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34158F" w14:textId="77777777" w:rsidR="00607EEE" w:rsidRDefault="00607EEE" w:rsidP="00607EEE">
      <w:pPr>
        <w:ind w:left="142"/>
        <w:rPr>
          <w:rFonts w:ascii="Calibri" w:hAnsi="Calibri" w:cs="Calibri"/>
          <w:sz w:val="18"/>
          <w:lang w:val="en-GB"/>
        </w:rPr>
      </w:pPr>
    </w:p>
    <w:p w14:paraId="122BD4DC" w14:textId="77777777" w:rsidR="00607EEE" w:rsidRDefault="00607EEE" w:rsidP="00607EEE">
      <w:pPr>
        <w:rPr>
          <w:lang w:val="en-GB"/>
        </w:rPr>
      </w:pPr>
    </w:p>
    <w:tbl>
      <w:tblPr>
        <w:tblStyle w:val="EinfacheTabelle1"/>
        <w:tblW w:w="110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1587"/>
        <w:gridCol w:w="1533"/>
        <w:gridCol w:w="1502"/>
        <w:gridCol w:w="1417"/>
        <w:gridCol w:w="1559"/>
        <w:gridCol w:w="1418"/>
      </w:tblGrid>
      <w:tr w:rsidR="00607EEE" w:rsidRPr="008A1EC3" w14:paraId="10B76E90" w14:textId="77777777" w:rsidTr="002B0F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3691C175" w14:textId="296A2B61" w:rsidR="00607EEE" w:rsidRPr="00222480" w:rsidRDefault="00607EEE" w:rsidP="002B0F16">
            <w:pPr>
              <w:ind w:left="141"/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Supplementary Table S</w:t>
            </w:r>
            <w:r w:rsidR="008A1EC3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1</w:t>
            </w:r>
            <w:r w:rsidRPr="00146F76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. Details to range of motion scores at weeks 6, 13 and 26</w:t>
            </w:r>
            <w:r w:rsidRPr="00146F76">
              <w:rPr>
                <w:rFonts w:ascii="Calibri" w:hAnsi="Calibri" w:cs="Calibri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</w:p>
        </w:tc>
      </w:tr>
      <w:tr w:rsidR="00607EEE" w:rsidRPr="005A6E05" w14:paraId="2516EE6F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top w:val="single" w:sz="4" w:space="0" w:color="auto"/>
            </w:tcBorders>
            <w:shd w:val="clear" w:color="auto" w:fill="auto"/>
          </w:tcPr>
          <w:p w14:paraId="6819419C" w14:textId="77777777" w:rsidR="00607EEE" w:rsidRPr="005A6E05" w:rsidRDefault="00607EEE" w:rsidP="002B0F16">
            <w:pPr>
              <w:jc w:val="center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6D976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Week 6</w:t>
            </w:r>
          </w:p>
        </w:tc>
        <w:tc>
          <w:tcPr>
            <w:tcW w:w="291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4AE6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Week 13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3AE3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Week 26</w:t>
            </w:r>
          </w:p>
        </w:tc>
      </w:tr>
      <w:tr w:rsidR="00607EEE" w:rsidRPr="005A6E05" w14:paraId="1B72EFB0" w14:textId="77777777" w:rsidTr="002B0F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7BC5D53D" w14:textId="77777777" w:rsidR="00607EEE" w:rsidRPr="0030420D" w:rsidRDefault="00607EEE" w:rsidP="002B0F16">
            <w:pPr>
              <w:ind w:left="24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30420D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Examination or tes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F9278D9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C group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133080D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C group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DC8D839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C grou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1C0C6D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C grou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15860A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C grou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C422AC" w14:textId="77777777" w:rsidR="00607EEE" w:rsidRPr="005A6E05" w:rsidRDefault="00607EEE" w:rsidP="002B0F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NC group</w:t>
            </w:r>
          </w:p>
        </w:tc>
      </w:tr>
      <w:tr w:rsidR="00607EEE" w:rsidRPr="005A6E05" w14:paraId="713D2308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61E631" w14:textId="77777777" w:rsidR="00607EEE" w:rsidRPr="0030420D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C8A290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br/>
            </w: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ange (°)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17A6E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br/>
            </w: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ange (°)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29B36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br/>
            </w: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ange (°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594ADF" w14:textId="77777777" w:rsidR="00607EEE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</w:p>
          <w:p w14:paraId="0D9A2834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ange (°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50889" w14:textId="77777777" w:rsidR="00607EEE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</w:p>
          <w:p w14:paraId="52257212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ange (°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95F196" w14:textId="77777777" w:rsidR="00607EEE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Mean (SD),</w:t>
            </w:r>
          </w:p>
          <w:p w14:paraId="7061C12F" w14:textId="77777777" w:rsidR="00607EEE" w:rsidRPr="005A6E05" w:rsidRDefault="00607EEE" w:rsidP="002B0F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r</w:t>
            </w:r>
            <w:r w:rsidRPr="005A6E05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ange (°)</w:t>
            </w:r>
          </w:p>
        </w:tc>
      </w:tr>
      <w:tr w:rsidR="00607EEE" w:rsidRPr="008A1EC3" w14:paraId="300B2F4E" w14:textId="77777777" w:rsidTr="002B0F1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7"/>
            <w:shd w:val="clear" w:color="auto" w:fill="auto"/>
          </w:tcPr>
          <w:p w14:paraId="5175D221" w14:textId="77777777" w:rsidR="00607EEE" w:rsidRPr="005A6E05" w:rsidRDefault="00607EEE" w:rsidP="002B0F16">
            <w:pPr>
              <w:ind w:left="24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proofErr w:type="spellStart"/>
            <w:r w:rsidRPr="005A6E0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aROM</w:t>
            </w:r>
            <w:proofErr w:type="spellEnd"/>
            <w:r w:rsidRPr="005A6E0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 xml:space="preserve"> of the injured thumb</w:t>
            </w:r>
          </w:p>
        </w:tc>
      </w:tr>
      <w:tr w:rsidR="00607EEE" w:rsidRPr="005A6E05" w14:paraId="1D839204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  <w:vAlign w:val="center"/>
          </w:tcPr>
          <w:p w14:paraId="38228BB8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MCP join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056D728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8 (13), 20-75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E88CDAF" w14:textId="77777777" w:rsidR="00607EEE" w:rsidRPr="0044678A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50 (19), 10-7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2147763D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5 (15), 40-1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8FB676" w14:textId="77777777" w:rsidR="00607EEE" w:rsidRPr="0044678A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6 (18), 35-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579E77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0 (16), 45-1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670DA7" w14:textId="77777777" w:rsidR="00607EEE" w:rsidRPr="00146F76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9 (17), 50-95</w:t>
            </w:r>
          </w:p>
        </w:tc>
      </w:tr>
      <w:tr w:rsidR="00607EEE" w:rsidRPr="005A6E05" w14:paraId="1F3C3B67" w14:textId="77777777" w:rsidTr="002B0F16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  <w:vAlign w:val="center"/>
          </w:tcPr>
          <w:p w14:paraId="5B856ED4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IP join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8F9B0E1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30 (17), 0-75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0E0376DE" w14:textId="77777777" w:rsidR="00607EEE" w:rsidRPr="0044678A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29 (19), 0-5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35F3CEEF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41 (26), 0-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667B6" w14:textId="77777777" w:rsidR="00607EEE" w:rsidRPr="00146F76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53 (27), 15-9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D5967F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7 (32), 0-1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FB56C3" w14:textId="77777777" w:rsidR="00607EEE" w:rsidRPr="00146F76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59 (25), 20-105</w:t>
            </w:r>
          </w:p>
        </w:tc>
      </w:tr>
      <w:tr w:rsidR="00607EEE" w:rsidRPr="008A1EC3" w14:paraId="2574E28B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7"/>
            <w:shd w:val="clear" w:color="auto" w:fill="auto"/>
            <w:vAlign w:val="center"/>
          </w:tcPr>
          <w:p w14:paraId="64BF999C" w14:textId="77777777" w:rsidR="00607EEE" w:rsidRPr="00146F76" w:rsidRDefault="00607EEE" w:rsidP="002B0F16">
            <w:pP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proofErr w:type="spellStart"/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pROM</w:t>
            </w:r>
            <w:proofErr w:type="spellEnd"/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 xml:space="preserve"> of the injured thumb</w:t>
            </w:r>
          </w:p>
        </w:tc>
      </w:tr>
      <w:tr w:rsidR="00607EEE" w:rsidRPr="005A6E05" w14:paraId="3951AE55" w14:textId="77777777" w:rsidTr="002B0F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  <w:vAlign w:val="center"/>
          </w:tcPr>
          <w:p w14:paraId="1023C56B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MCP join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75941F5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7 (11), 45-9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64434A9" w14:textId="77777777" w:rsidR="00607EEE" w:rsidRPr="0044678A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5 (13), 50-95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41A51D5F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7 (15), 50-1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64A784" w14:textId="77777777" w:rsidR="00607EEE" w:rsidRPr="00146F76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2 (18), 50-1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7B6346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0 (15), 60-1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9C32B2" w14:textId="77777777" w:rsidR="00607EEE" w:rsidRPr="00146F76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5 (25), 50-100</w:t>
            </w:r>
          </w:p>
        </w:tc>
      </w:tr>
      <w:tr w:rsidR="00607EEE" w:rsidRPr="005A6E05" w14:paraId="158C7F96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  <w:vAlign w:val="center"/>
          </w:tcPr>
          <w:p w14:paraId="0D99BA4A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IP join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D8C6054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6 (14), 35-95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D58603D" w14:textId="77777777" w:rsidR="00607EEE" w:rsidRPr="0044678A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3 (18), 45-100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7270E950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3 (20), 35-13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B3844A" w14:textId="77777777" w:rsidR="00607EEE" w:rsidRPr="00146F76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8 (17), 55-1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E7102E" w14:textId="77777777" w:rsidR="00607EEE" w:rsidRPr="00146F76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5 (22), 40-14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6493F3" w14:textId="77777777" w:rsidR="00607EEE" w:rsidRPr="00146F76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146F76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88 (14), 75-105</w:t>
            </w:r>
          </w:p>
        </w:tc>
      </w:tr>
      <w:tr w:rsidR="00607EEE" w:rsidRPr="008A1EC3" w14:paraId="172FBAF5" w14:textId="77777777" w:rsidTr="002B0F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2" w:type="dxa"/>
            <w:gridSpan w:val="7"/>
            <w:shd w:val="clear" w:color="auto" w:fill="auto"/>
          </w:tcPr>
          <w:p w14:paraId="4A075AB5" w14:textId="77777777" w:rsidR="00607EEE" w:rsidRPr="00146F76" w:rsidRDefault="00607EEE" w:rsidP="002B0F16">
            <w:pPr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proofErr w:type="spellStart"/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aROM</w:t>
            </w:r>
            <w:proofErr w:type="spellEnd"/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 xml:space="preserve"> of the uninjured thumb</w:t>
            </w:r>
          </w:p>
        </w:tc>
      </w:tr>
      <w:tr w:rsidR="00607EEE" w:rsidRPr="005A6E05" w14:paraId="4E09F393" w14:textId="77777777" w:rsidTr="002B0F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shd w:val="clear" w:color="auto" w:fill="auto"/>
            <w:vAlign w:val="center"/>
          </w:tcPr>
          <w:p w14:paraId="1D23FD62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MCP joint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8BC4ACF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70 (15), 40-10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A8E8F23" w14:textId="77777777" w:rsidR="00607EEE" w:rsidRPr="0044678A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64 (14), 40-90</w:t>
            </w:r>
          </w:p>
        </w:tc>
        <w:tc>
          <w:tcPr>
            <w:tcW w:w="1502" w:type="dxa"/>
            <w:shd w:val="clear" w:color="auto" w:fill="auto"/>
            <w:noWrap/>
            <w:vAlign w:val="center"/>
          </w:tcPr>
          <w:p w14:paraId="0A160470" w14:textId="77777777" w:rsidR="00607EEE" w:rsidRPr="005A6E05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9B5048C" w14:textId="77777777" w:rsidR="00607EEE" w:rsidRPr="005A6E05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C29C2" w14:textId="77777777" w:rsidR="00607EEE" w:rsidRPr="005A6E05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65AA21D" w14:textId="77777777" w:rsidR="00607EEE" w:rsidRPr="005A6E05" w:rsidRDefault="00607EEE" w:rsidP="002B0F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</w:p>
        </w:tc>
      </w:tr>
      <w:tr w:rsidR="00607EEE" w:rsidRPr="005A6E05" w14:paraId="0ED509DD" w14:textId="77777777" w:rsidTr="002B0F16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226D1" w14:textId="77777777" w:rsidR="00607EEE" w:rsidRPr="00E3486B" w:rsidRDefault="00607EEE" w:rsidP="002B0F16">
            <w:pPr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</w:pPr>
            <w:r w:rsidRPr="00E3486B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GB" w:eastAsia="de-CH"/>
              </w:rPr>
              <w:t>IP joint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806A8" w14:textId="77777777" w:rsidR="00607EEE" w:rsidRPr="0044678A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02 (18), 60-130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940FB6" w14:textId="77777777" w:rsidR="00607EEE" w:rsidRPr="0044678A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  <w:r w:rsidRPr="0044678A"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  <w:t>105 (24), 60-150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B60D5" w14:textId="77777777" w:rsidR="00607EEE" w:rsidRPr="005A6E05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E8933" w14:textId="77777777" w:rsidR="00607EEE" w:rsidRPr="005A6E05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521763" w14:textId="77777777" w:rsidR="00607EEE" w:rsidRPr="005A6E05" w:rsidRDefault="00607EEE" w:rsidP="002B0F16">
            <w:pPr>
              <w:autoSpaceDE w:val="0"/>
              <w:autoSpaceDN w:val="0"/>
              <w:adjustRightInd w:val="0"/>
              <w:spacing w:line="320" w:lineRule="atLeast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10205"/>
                <w:sz w:val="18"/>
                <w:szCs w:val="18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7EABB" w14:textId="77777777" w:rsidR="00607EEE" w:rsidRPr="005A6E05" w:rsidRDefault="00607EEE" w:rsidP="002B0F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en-GB" w:eastAsia="de-CH"/>
              </w:rPr>
            </w:pPr>
          </w:p>
        </w:tc>
      </w:tr>
    </w:tbl>
    <w:p w14:paraId="1DE81590" w14:textId="77777777" w:rsidR="00607EEE" w:rsidRPr="005A6E05" w:rsidRDefault="00607EEE" w:rsidP="00607EEE">
      <w:pPr>
        <w:ind w:left="142"/>
        <w:rPr>
          <w:rFonts w:ascii="Calibri" w:hAnsi="Calibri" w:cs="Calibri"/>
          <w:sz w:val="18"/>
          <w:lang w:val="en-GB"/>
        </w:rPr>
      </w:pPr>
      <w:r w:rsidRPr="005A6E05">
        <w:rPr>
          <w:rFonts w:ascii="Calibri" w:hAnsi="Calibri" w:cs="Calibri"/>
          <w:sz w:val="18"/>
          <w:lang w:val="en-GB"/>
        </w:rPr>
        <w:t xml:space="preserve">C group: </w:t>
      </w:r>
      <w:r>
        <w:rPr>
          <w:rFonts w:ascii="Calibri" w:hAnsi="Calibri" w:cs="Calibri"/>
          <w:sz w:val="18"/>
          <w:lang w:val="en-GB"/>
        </w:rPr>
        <w:t>c</w:t>
      </w:r>
      <w:r w:rsidRPr="005A6E05">
        <w:rPr>
          <w:rFonts w:ascii="Calibri" w:hAnsi="Calibri" w:cs="Calibri"/>
          <w:sz w:val="18"/>
          <w:lang w:val="en-GB"/>
        </w:rPr>
        <w:t>ircumferential group / NC group:</w:t>
      </w:r>
      <w:r w:rsidRPr="005A6E05">
        <w:rPr>
          <w:rFonts w:ascii="Calibri" w:hAnsi="Calibri" w:cs="Calibri"/>
          <w:sz w:val="18"/>
          <w:vertAlign w:val="superscript"/>
          <w:lang w:val="en-GB"/>
        </w:rPr>
        <w:t xml:space="preserve"> </w:t>
      </w:r>
      <w:r>
        <w:rPr>
          <w:rFonts w:ascii="Calibri" w:hAnsi="Calibri" w:cs="Calibri"/>
          <w:sz w:val="18"/>
          <w:lang w:val="en-GB"/>
        </w:rPr>
        <w:t>n</w:t>
      </w:r>
      <w:r w:rsidRPr="005A6E05">
        <w:rPr>
          <w:rFonts w:ascii="Calibri" w:hAnsi="Calibri" w:cs="Calibri"/>
          <w:sz w:val="18"/>
          <w:lang w:val="en-GB"/>
        </w:rPr>
        <w:t xml:space="preserve">on-circumferential group / </w:t>
      </w:r>
      <w:proofErr w:type="spellStart"/>
      <w:r w:rsidRPr="005A6E05">
        <w:rPr>
          <w:rFonts w:ascii="Calibri" w:hAnsi="Calibri" w:cs="Calibri"/>
          <w:sz w:val="18"/>
          <w:lang w:val="en-GB"/>
        </w:rPr>
        <w:t>aROM</w:t>
      </w:r>
      <w:proofErr w:type="spellEnd"/>
      <w:r w:rsidRPr="005A6E05">
        <w:rPr>
          <w:rFonts w:ascii="Calibri" w:hAnsi="Calibri" w:cs="Calibri"/>
          <w:sz w:val="18"/>
          <w:lang w:val="en-GB"/>
        </w:rPr>
        <w:t xml:space="preserve">: active </w:t>
      </w:r>
      <w:r>
        <w:rPr>
          <w:rFonts w:ascii="Calibri" w:hAnsi="Calibri" w:cs="Calibri"/>
          <w:sz w:val="18"/>
          <w:lang w:val="en-GB"/>
        </w:rPr>
        <w:t>r</w:t>
      </w:r>
      <w:r w:rsidRPr="005A6E05">
        <w:rPr>
          <w:rFonts w:ascii="Calibri" w:hAnsi="Calibri" w:cs="Calibri"/>
          <w:sz w:val="18"/>
          <w:lang w:val="en-GB"/>
        </w:rPr>
        <w:t xml:space="preserve">ange of </w:t>
      </w:r>
      <w:r>
        <w:rPr>
          <w:rFonts w:ascii="Calibri" w:hAnsi="Calibri" w:cs="Calibri"/>
          <w:sz w:val="18"/>
          <w:lang w:val="en-GB"/>
        </w:rPr>
        <w:t>m</w:t>
      </w:r>
      <w:r w:rsidRPr="005A6E05">
        <w:rPr>
          <w:rFonts w:ascii="Calibri" w:hAnsi="Calibri" w:cs="Calibri"/>
          <w:sz w:val="18"/>
          <w:lang w:val="en-GB"/>
        </w:rPr>
        <w:t xml:space="preserve">otion / </w:t>
      </w:r>
      <w:proofErr w:type="spellStart"/>
      <w:r w:rsidRPr="005A6E05">
        <w:rPr>
          <w:rFonts w:ascii="Calibri" w:hAnsi="Calibri" w:cs="Calibri"/>
          <w:sz w:val="18"/>
          <w:lang w:val="en-GB"/>
        </w:rPr>
        <w:t>pROM</w:t>
      </w:r>
      <w:proofErr w:type="spellEnd"/>
      <w:r w:rsidRPr="005A6E05">
        <w:rPr>
          <w:rFonts w:ascii="Calibri" w:hAnsi="Calibri" w:cs="Calibri"/>
          <w:sz w:val="18"/>
          <w:lang w:val="en-GB"/>
        </w:rPr>
        <w:t xml:space="preserve">: passive </w:t>
      </w:r>
      <w:r>
        <w:rPr>
          <w:rFonts w:ascii="Calibri" w:hAnsi="Calibri" w:cs="Calibri"/>
          <w:sz w:val="18"/>
          <w:lang w:val="en-GB"/>
        </w:rPr>
        <w:t>r</w:t>
      </w:r>
      <w:r w:rsidRPr="005A6E05">
        <w:rPr>
          <w:rFonts w:ascii="Calibri" w:hAnsi="Calibri" w:cs="Calibri"/>
          <w:sz w:val="18"/>
          <w:lang w:val="en-GB"/>
        </w:rPr>
        <w:t>ange of</w:t>
      </w:r>
      <w:r>
        <w:rPr>
          <w:rFonts w:ascii="Calibri" w:hAnsi="Calibri" w:cs="Calibri"/>
          <w:sz w:val="18"/>
          <w:lang w:val="en-GB"/>
        </w:rPr>
        <w:t xml:space="preserve"> m</w:t>
      </w:r>
      <w:r w:rsidRPr="005A6E05">
        <w:rPr>
          <w:rFonts w:ascii="Calibri" w:hAnsi="Calibri" w:cs="Calibri"/>
          <w:sz w:val="18"/>
          <w:lang w:val="en-GB"/>
        </w:rPr>
        <w:t>otion /</w:t>
      </w:r>
      <w:r>
        <w:rPr>
          <w:rFonts w:ascii="Calibri" w:hAnsi="Calibri" w:cs="Calibri"/>
          <w:sz w:val="18"/>
          <w:lang w:val="en-GB"/>
        </w:rPr>
        <w:br/>
      </w:r>
      <w:r w:rsidRPr="005A6E05">
        <w:rPr>
          <w:rFonts w:ascii="Calibri" w:hAnsi="Calibri" w:cs="Calibri"/>
          <w:sz w:val="18"/>
          <w:lang w:val="en-GB"/>
        </w:rPr>
        <w:t>SD: standard</w:t>
      </w:r>
      <w:r>
        <w:rPr>
          <w:rFonts w:ascii="Calibri" w:hAnsi="Calibri" w:cs="Calibri"/>
          <w:sz w:val="18"/>
          <w:lang w:val="en-GB"/>
        </w:rPr>
        <w:t xml:space="preserve"> </w:t>
      </w:r>
      <w:r w:rsidRPr="005A6E05">
        <w:rPr>
          <w:rFonts w:ascii="Calibri" w:hAnsi="Calibri" w:cs="Calibri"/>
          <w:sz w:val="18"/>
          <w:lang w:val="en-GB"/>
        </w:rPr>
        <w:t>deviation/ °: degree / MCP: metacarpophalangeal</w:t>
      </w:r>
      <w:r>
        <w:rPr>
          <w:rFonts w:ascii="Calibri" w:hAnsi="Calibri" w:cs="Calibri"/>
          <w:sz w:val="18"/>
          <w:lang w:val="en-GB"/>
        </w:rPr>
        <w:t xml:space="preserve"> joint</w:t>
      </w:r>
      <w:r w:rsidRPr="005A6E05">
        <w:rPr>
          <w:rFonts w:ascii="Calibri" w:hAnsi="Calibri" w:cs="Calibri"/>
          <w:sz w:val="18"/>
          <w:lang w:val="en-GB"/>
        </w:rPr>
        <w:t>/ IP: interphalangeal joint</w:t>
      </w:r>
    </w:p>
    <w:p w14:paraId="6B900A94" w14:textId="77777777" w:rsidR="00530E89" w:rsidRPr="00607EEE" w:rsidRDefault="00530E89">
      <w:pPr>
        <w:rPr>
          <w:lang w:val="en-GB"/>
        </w:rPr>
      </w:pPr>
    </w:p>
    <w:sectPr w:rsidR="00530E89" w:rsidRPr="00607EEE" w:rsidSect="00607EE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EE"/>
    <w:rsid w:val="000020D2"/>
    <w:rsid w:val="00002B0A"/>
    <w:rsid w:val="00002D4F"/>
    <w:rsid w:val="0001039A"/>
    <w:rsid w:val="00017D55"/>
    <w:rsid w:val="00022450"/>
    <w:rsid w:val="00022B10"/>
    <w:rsid w:val="00024AB7"/>
    <w:rsid w:val="000420D2"/>
    <w:rsid w:val="00044575"/>
    <w:rsid w:val="00054F6B"/>
    <w:rsid w:val="0007396F"/>
    <w:rsid w:val="00074D85"/>
    <w:rsid w:val="000758FD"/>
    <w:rsid w:val="000B2670"/>
    <w:rsid w:val="000B3CEB"/>
    <w:rsid w:val="000B49FB"/>
    <w:rsid w:val="000B5733"/>
    <w:rsid w:val="000B594D"/>
    <w:rsid w:val="000C03CE"/>
    <w:rsid w:val="000C26A8"/>
    <w:rsid w:val="000C4182"/>
    <w:rsid w:val="000D2F30"/>
    <w:rsid w:val="000E200E"/>
    <w:rsid w:val="000E2358"/>
    <w:rsid w:val="000E7DBD"/>
    <w:rsid w:val="000F186A"/>
    <w:rsid w:val="000F3908"/>
    <w:rsid w:val="000F53A2"/>
    <w:rsid w:val="0010264E"/>
    <w:rsid w:val="00102A78"/>
    <w:rsid w:val="001071CB"/>
    <w:rsid w:val="0011560B"/>
    <w:rsid w:val="00117462"/>
    <w:rsid w:val="00121A19"/>
    <w:rsid w:val="001262A8"/>
    <w:rsid w:val="00131DEA"/>
    <w:rsid w:val="001350CB"/>
    <w:rsid w:val="00142C9A"/>
    <w:rsid w:val="001501BF"/>
    <w:rsid w:val="0015622D"/>
    <w:rsid w:val="00156470"/>
    <w:rsid w:val="0015687A"/>
    <w:rsid w:val="00157DDA"/>
    <w:rsid w:val="0016061D"/>
    <w:rsid w:val="001655C4"/>
    <w:rsid w:val="00173D07"/>
    <w:rsid w:val="00174662"/>
    <w:rsid w:val="0017741A"/>
    <w:rsid w:val="00184040"/>
    <w:rsid w:val="00190F70"/>
    <w:rsid w:val="00195C73"/>
    <w:rsid w:val="001965B2"/>
    <w:rsid w:val="001A3531"/>
    <w:rsid w:val="001A71A7"/>
    <w:rsid w:val="001B08B9"/>
    <w:rsid w:val="001B1112"/>
    <w:rsid w:val="001B1136"/>
    <w:rsid w:val="001B140C"/>
    <w:rsid w:val="001B25AC"/>
    <w:rsid w:val="001B5D8F"/>
    <w:rsid w:val="001B67C0"/>
    <w:rsid w:val="001C0E67"/>
    <w:rsid w:val="001C4307"/>
    <w:rsid w:val="001C5A1D"/>
    <w:rsid w:val="001D1299"/>
    <w:rsid w:val="001D244B"/>
    <w:rsid w:val="001E0B97"/>
    <w:rsid w:val="001E1BD5"/>
    <w:rsid w:val="001E55B1"/>
    <w:rsid w:val="00205F79"/>
    <w:rsid w:val="002063F9"/>
    <w:rsid w:val="00216E28"/>
    <w:rsid w:val="00220AD4"/>
    <w:rsid w:val="002230C8"/>
    <w:rsid w:val="002240B1"/>
    <w:rsid w:val="00234467"/>
    <w:rsid w:val="00235CF1"/>
    <w:rsid w:val="00241066"/>
    <w:rsid w:val="002443C8"/>
    <w:rsid w:val="0025336D"/>
    <w:rsid w:val="0025733F"/>
    <w:rsid w:val="00260790"/>
    <w:rsid w:val="002617BE"/>
    <w:rsid w:val="0026366E"/>
    <w:rsid w:val="00281FBA"/>
    <w:rsid w:val="00283DFE"/>
    <w:rsid w:val="00284446"/>
    <w:rsid w:val="002915F1"/>
    <w:rsid w:val="0029426A"/>
    <w:rsid w:val="00297575"/>
    <w:rsid w:val="002A1E97"/>
    <w:rsid w:val="002A283C"/>
    <w:rsid w:val="002A4D71"/>
    <w:rsid w:val="002A5773"/>
    <w:rsid w:val="002A5FDE"/>
    <w:rsid w:val="002B2803"/>
    <w:rsid w:val="002B3BFE"/>
    <w:rsid w:val="002B701E"/>
    <w:rsid w:val="002C0547"/>
    <w:rsid w:val="002C301A"/>
    <w:rsid w:val="002C4075"/>
    <w:rsid w:val="002C64E8"/>
    <w:rsid w:val="002D4F93"/>
    <w:rsid w:val="002D595D"/>
    <w:rsid w:val="002D5F08"/>
    <w:rsid w:val="002E1C1A"/>
    <w:rsid w:val="002E4176"/>
    <w:rsid w:val="002F070E"/>
    <w:rsid w:val="002F25C1"/>
    <w:rsid w:val="002F2B91"/>
    <w:rsid w:val="00302DAE"/>
    <w:rsid w:val="00310230"/>
    <w:rsid w:val="00310327"/>
    <w:rsid w:val="00311700"/>
    <w:rsid w:val="003131A6"/>
    <w:rsid w:val="003134F3"/>
    <w:rsid w:val="0031564C"/>
    <w:rsid w:val="00316065"/>
    <w:rsid w:val="0031660B"/>
    <w:rsid w:val="00316FFE"/>
    <w:rsid w:val="0031723A"/>
    <w:rsid w:val="003305E0"/>
    <w:rsid w:val="003410C1"/>
    <w:rsid w:val="00341CF7"/>
    <w:rsid w:val="003423B5"/>
    <w:rsid w:val="003562DA"/>
    <w:rsid w:val="00362B61"/>
    <w:rsid w:val="00363DBB"/>
    <w:rsid w:val="0036484F"/>
    <w:rsid w:val="003664A1"/>
    <w:rsid w:val="00376664"/>
    <w:rsid w:val="0037673A"/>
    <w:rsid w:val="00382503"/>
    <w:rsid w:val="00383E46"/>
    <w:rsid w:val="00386FA3"/>
    <w:rsid w:val="00391E92"/>
    <w:rsid w:val="003961F8"/>
    <w:rsid w:val="0039706E"/>
    <w:rsid w:val="003A32EA"/>
    <w:rsid w:val="003B13E9"/>
    <w:rsid w:val="003B5973"/>
    <w:rsid w:val="003C0195"/>
    <w:rsid w:val="003C08CA"/>
    <w:rsid w:val="003C58EA"/>
    <w:rsid w:val="003E02EF"/>
    <w:rsid w:val="003E36F8"/>
    <w:rsid w:val="003E5213"/>
    <w:rsid w:val="003E547A"/>
    <w:rsid w:val="003E673C"/>
    <w:rsid w:val="00400F88"/>
    <w:rsid w:val="00405410"/>
    <w:rsid w:val="00412DD2"/>
    <w:rsid w:val="00414BCA"/>
    <w:rsid w:val="0042246B"/>
    <w:rsid w:val="00422D4E"/>
    <w:rsid w:val="00422ED7"/>
    <w:rsid w:val="00426C66"/>
    <w:rsid w:val="004306B1"/>
    <w:rsid w:val="0043516A"/>
    <w:rsid w:val="00442B14"/>
    <w:rsid w:val="0044340B"/>
    <w:rsid w:val="004447BE"/>
    <w:rsid w:val="00444F63"/>
    <w:rsid w:val="00461964"/>
    <w:rsid w:val="00462542"/>
    <w:rsid w:val="00471EA2"/>
    <w:rsid w:val="00474C74"/>
    <w:rsid w:val="0047600E"/>
    <w:rsid w:val="0047780E"/>
    <w:rsid w:val="0048096A"/>
    <w:rsid w:val="00481366"/>
    <w:rsid w:val="0048374A"/>
    <w:rsid w:val="0048458C"/>
    <w:rsid w:val="00490C1E"/>
    <w:rsid w:val="004919C5"/>
    <w:rsid w:val="004961D1"/>
    <w:rsid w:val="004A2445"/>
    <w:rsid w:val="004A4D7D"/>
    <w:rsid w:val="004A5188"/>
    <w:rsid w:val="004A55F1"/>
    <w:rsid w:val="004B14D2"/>
    <w:rsid w:val="004B1ACC"/>
    <w:rsid w:val="004B3CDE"/>
    <w:rsid w:val="004B5FD1"/>
    <w:rsid w:val="004C4190"/>
    <w:rsid w:val="004D1AE5"/>
    <w:rsid w:val="004D3FA2"/>
    <w:rsid w:val="004E1438"/>
    <w:rsid w:val="004E1C0B"/>
    <w:rsid w:val="004F048A"/>
    <w:rsid w:val="004F0D76"/>
    <w:rsid w:val="004F20DD"/>
    <w:rsid w:val="004F5126"/>
    <w:rsid w:val="0051293F"/>
    <w:rsid w:val="005210A2"/>
    <w:rsid w:val="00521F8F"/>
    <w:rsid w:val="00530E89"/>
    <w:rsid w:val="005323B6"/>
    <w:rsid w:val="00535461"/>
    <w:rsid w:val="005429C5"/>
    <w:rsid w:val="00553266"/>
    <w:rsid w:val="00562A9E"/>
    <w:rsid w:val="00563D4E"/>
    <w:rsid w:val="005679C9"/>
    <w:rsid w:val="00572939"/>
    <w:rsid w:val="005752FD"/>
    <w:rsid w:val="00576F2F"/>
    <w:rsid w:val="00585525"/>
    <w:rsid w:val="005A3AE0"/>
    <w:rsid w:val="005A3B89"/>
    <w:rsid w:val="005A3D78"/>
    <w:rsid w:val="005A63EB"/>
    <w:rsid w:val="005B1A85"/>
    <w:rsid w:val="005B4715"/>
    <w:rsid w:val="005C207F"/>
    <w:rsid w:val="005C6A7E"/>
    <w:rsid w:val="005D11A1"/>
    <w:rsid w:val="005D1589"/>
    <w:rsid w:val="005D1954"/>
    <w:rsid w:val="005D2993"/>
    <w:rsid w:val="005D5336"/>
    <w:rsid w:val="005E0823"/>
    <w:rsid w:val="005E2BC6"/>
    <w:rsid w:val="005F2A1D"/>
    <w:rsid w:val="005F2F5A"/>
    <w:rsid w:val="005F50F7"/>
    <w:rsid w:val="005F6999"/>
    <w:rsid w:val="006005D0"/>
    <w:rsid w:val="00605A14"/>
    <w:rsid w:val="00606575"/>
    <w:rsid w:val="00607EEE"/>
    <w:rsid w:val="006147A6"/>
    <w:rsid w:val="00614DFB"/>
    <w:rsid w:val="006164A5"/>
    <w:rsid w:val="0062513E"/>
    <w:rsid w:val="00631B84"/>
    <w:rsid w:val="0063348B"/>
    <w:rsid w:val="006342B4"/>
    <w:rsid w:val="00634422"/>
    <w:rsid w:val="00636767"/>
    <w:rsid w:val="00637DEE"/>
    <w:rsid w:val="006514A9"/>
    <w:rsid w:val="00662D2E"/>
    <w:rsid w:val="006635EB"/>
    <w:rsid w:val="00663BF3"/>
    <w:rsid w:val="0068553A"/>
    <w:rsid w:val="0068725E"/>
    <w:rsid w:val="00687429"/>
    <w:rsid w:val="00690C1D"/>
    <w:rsid w:val="00690D2A"/>
    <w:rsid w:val="00691355"/>
    <w:rsid w:val="006A338D"/>
    <w:rsid w:val="006C7F42"/>
    <w:rsid w:val="006E502F"/>
    <w:rsid w:val="006F166B"/>
    <w:rsid w:val="00702319"/>
    <w:rsid w:val="00703791"/>
    <w:rsid w:val="007049CC"/>
    <w:rsid w:val="00705278"/>
    <w:rsid w:val="00705D71"/>
    <w:rsid w:val="007149E7"/>
    <w:rsid w:val="00721572"/>
    <w:rsid w:val="007223F4"/>
    <w:rsid w:val="007226F7"/>
    <w:rsid w:val="00736CC9"/>
    <w:rsid w:val="00737B91"/>
    <w:rsid w:val="0074688C"/>
    <w:rsid w:val="00746D5F"/>
    <w:rsid w:val="00754D39"/>
    <w:rsid w:val="00761F88"/>
    <w:rsid w:val="00763BD6"/>
    <w:rsid w:val="00772625"/>
    <w:rsid w:val="007741A8"/>
    <w:rsid w:val="0077574F"/>
    <w:rsid w:val="00782320"/>
    <w:rsid w:val="00783DB4"/>
    <w:rsid w:val="007910F4"/>
    <w:rsid w:val="007A3DC9"/>
    <w:rsid w:val="007B203A"/>
    <w:rsid w:val="007B325B"/>
    <w:rsid w:val="007D6272"/>
    <w:rsid w:val="007D7EF8"/>
    <w:rsid w:val="007E1041"/>
    <w:rsid w:val="007E6CF0"/>
    <w:rsid w:val="007F2F62"/>
    <w:rsid w:val="007F58C5"/>
    <w:rsid w:val="007F6670"/>
    <w:rsid w:val="00801FC2"/>
    <w:rsid w:val="00802C6D"/>
    <w:rsid w:val="00805DDD"/>
    <w:rsid w:val="00806663"/>
    <w:rsid w:val="00806AC1"/>
    <w:rsid w:val="00807ED7"/>
    <w:rsid w:val="008162DF"/>
    <w:rsid w:val="00826212"/>
    <w:rsid w:val="00827D6A"/>
    <w:rsid w:val="00832FE0"/>
    <w:rsid w:val="00836CBF"/>
    <w:rsid w:val="0083747E"/>
    <w:rsid w:val="00841D64"/>
    <w:rsid w:val="00845128"/>
    <w:rsid w:val="00846E0A"/>
    <w:rsid w:val="008557E6"/>
    <w:rsid w:val="00863FE4"/>
    <w:rsid w:val="008650C8"/>
    <w:rsid w:val="00870369"/>
    <w:rsid w:val="00871834"/>
    <w:rsid w:val="008724FF"/>
    <w:rsid w:val="008768C5"/>
    <w:rsid w:val="00894802"/>
    <w:rsid w:val="008959A8"/>
    <w:rsid w:val="00897A9A"/>
    <w:rsid w:val="008A18A3"/>
    <w:rsid w:val="008A1E5C"/>
    <w:rsid w:val="008A1EC3"/>
    <w:rsid w:val="008A2183"/>
    <w:rsid w:val="008A2711"/>
    <w:rsid w:val="008A4418"/>
    <w:rsid w:val="008B0834"/>
    <w:rsid w:val="008B136B"/>
    <w:rsid w:val="008B20FF"/>
    <w:rsid w:val="008B497A"/>
    <w:rsid w:val="008B7CF4"/>
    <w:rsid w:val="008C3153"/>
    <w:rsid w:val="008C6773"/>
    <w:rsid w:val="008D0426"/>
    <w:rsid w:val="008D1488"/>
    <w:rsid w:val="008D42EE"/>
    <w:rsid w:val="008E1A66"/>
    <w:rsid w:val="008E4012"/>
    <w:rsid w:val="008F2D54"/>
    <w:rsid w:val="008F3556"/>
    <w:rsid w:val="00922119"/>
    <w:rsid w:val="009244B6"/>
    <w:rsid w:val="00925285"/>
    <w:rsid w:val="00932C04"/>
    <w:rsid w:val="009334CE"/>
    <w:rsid w:val="00936CA5"/>
    <w:rsid w:val="00941C12"/>
    <w:rsid w:val="00957647"/>
    <w:rsid w:val="00961D6C"/>
    <w:rsid w:val="009766FF"/>
    <w:rsid w:val="009824D3"/>
    <w:rsid w:val="00986A79"/>
    <w:rsid w:val="0098706C"/>
    <w:rsid w:val="00991D53"/>
    <w:rsid w:val="00992AB4"/>
    <w:rsid w:val="00992CF9"/>
    <w:rsid w:val="009A12C9"/>
    <w:rsid w:val="009A3099"/>
    <w:rsid w:val="009A592C"/>
    <w:rsid w:val="009A7A89"/>
    <w:rsid w:val="009B799E"/>
    <w:rsid w:val="009C3057"/>
    <w:rsid w:val="009E01A9"/>
    <w:rsid w:val="009E244E"/>
    <w:rsid w:val="009F1EFE"/>
    <w:rsid w:val="00A1347B"/>
    <w:rsid w:val="00A15332"/>
    <w:rsid w:val="00A16AC6"/>
    <w:rsid w:val="00A17036"/>
    <w:rsid w:val="00A2314E"/>
    <w:rsid w:val="00A242CE"/>
    <w:rsid w:val="00A244B5"/>
    <w:rsid w:val="00A260C3"/>
    <w:rsid w:val="00A4013D"/>
    <w:rsid w:val="00A479B6"/>
    <w:rsid w:val="00A5329B"/>
    <w:rsid w:val="00A5563B"/>
    <w:rsid w:val="00A60A4A"/>
    <w:rsid w:val="00A620A7"/>
    <w:rsid w:val="00A6603F"/>
    <w:rsid w:val="00A7179D"/>
    <w:rsid w:val="00A753F5"/>
    <w:rsid w:val="00A7648B"/>
    <w:rsid w:val="00AA1B9F"/>
    <w:rsid w:val="00AA5FCA"/>
    <w:rsid w:val="00AB3312"/>
    <w:rsid w:val="00AB3B76"/>
    <w:rsid w:val="00AB3ED5"/>
    <w:rsid w:val="00AB4F5C"/>
    <w:rsid w:val="00AB5178"/>
    <w:rsid w:val="00AC07D4"/>
    <w:rsid w:val="00AE0A23"/>
    <w:rsid w:val="00AE1A5C"/>
    <w:rsid w:val="00AE7C95"/>
    <w:rsid w:val="00AF1F65"/>
    <w:rsid w:val="00AF63F2"/>
    <w:rsid w:val="00B004F7"/>
    <w:rsid w:val="00B0072E"/>
    <w:rsid w:val="00B00D34"/>
    <w:rsid w:val="00B024B6"/>
    <w:rsid w:val="00B05D4B"/>
    <w:rsid w:val="00B07867"/>
    <w:rsid w:val="00B113B6"/>
    <w:rsid w:val="00B127FC"/>
    <w:rsid w:val="00B15CB1"/>
    <w:rsid w:val="00B15D3B"/>
    <w:rsid w:val="00B16907"/>
    <w:rsid w:val="00B303BF"/>
    <w:rsid w:val="00B418DD"/>
    <w:rsid w:val="00B41C30"/>
    <w:rsid w:val="00B45E00"/>
    <w:rsid w:val="00B46D02"/>
    <w:rsid w:val="00B54378"/>
    <w:rsid w:val="00B6198D"/>
    <w:rsid w:val="00B65D96"/>
    <w:rsid w:val="00B6786F"/>
    <w:rsid w:val="00B67A35"/>
    <w:rsid w:val="00B75A0D"/>
    <w:rsid w:val="00B82BB1"/>
    <w:rsid w:val="00B91070"/>
    <w:rsid w:val="00B97BD5"/>
    <w:rsid w:val="00BA76C1"/>
    <w:rsid w:val="00BB5A7C"/>
    <w:rsid w:val="00BB7323"/>
    <w:rsid w:val="00BC27A0"/>
    <w:rsid w:val="00BC7F13"/>
    <w:rsid w:val="00BD297F"/>
    <w:rsid w:val="00BF0BD0"/>
    <w:rsid w:val="00BF2631"/>
    <w:rsid w:val="00BF2748"/>
    <w:rsid w:val="00BF3E01"/>
    <w:rsid w:val="00BF4E0B"/>
    <w:rsid w:val="00BF79D2"/>
    <w:rsid w:val="00C105BA"/>
    <w:rsid w:val="00C10821"/>
    <w:rsid w:val="00C10A07"/>
    <w:rsid w:val="00C14E95"/>
    <w:rsid w:val="00C150B9"/>
    <w:rsid w:val="00C15130"/>
    <w:rsid w:val="00C20703"/>
    <w:rsid w:val="00C2169F"/>
    <w:rsid w:val="00C3305C"/>
    <w:rsid w:val="00C33C34"/>
    <w:rsid w:val="00C419AB"/>
    <w:rsid w:val="00C448A2"/>
    <w:rsid w:val="00C455B4"/>
    <w:rsid w:val="00C5676C"/>
    <w:rsid w:val="00C57C81"/>
    <w:rsid w:val="00C7419A"/>
    <w:rsid w:val="00C74560"/>
    <w:rsid w:val="00C76549"/>
    <w:rsid w:val="00C776E6"/>
    <w:rsid w:val="00C8061E"/>
    <w:rsid w:val="00C8369D"/>
    <w:rsid w:val="00C92EF1"/>
    <w:rsid w:val="00C93C6F"/>
    <w:rsid w:val="00CB0662"/>
    <w:rsid w:val="00CB38B2"/>
    <w:rsid w:val="00CC0D95"/>
    <w:rsid w:val="00CC37FF"/>
    <w:rsid w:val="00CD3F1E"/>
    <w:rsid w:val="00CE48B9"/>
    <w:rsid w:val="00CE6B89"/>
    <w:rsid w:val="00CF1D99"/>
    <w:rsid w:val="00CF5AAD"/>
    <w:rsid w:val="00D03149"/>
    <w:rsid w:val="00D03BCE"/>
    <w:rsid w:val="00D05CB9"/>
    <w:rsid w:val="00D05D5F"/>
    <w:rsid w:val="00D06390"/>
    <w:rsid w:val="00D110A3"/>
    <w:rsid w:val="00D115C5"/>
    <w:rsid w:val="00D1252C"/>
    <w:rsid w:val="00D1255A"/>
    <w:rsid w:val="00D13635"/>
    <w:rsid w:val="00D31E57"/>
    <w:rsid w:val="00D32099"/>
    <w:rsid w:val="00D35724"/>
    <w:rsid w:val="00D40F05"/>
    <w:rsid w:val="00D473FD"/>
    <w:rsid w:val="00D50188"/>
    <w:rsid w:val="00D52DA2"/>
    <w:rsid w:val="00D54AEE"/>
    <w:rsid w:val="00D5795D"/>
    <w:rsid w:val="00D64869"/>
    <w:rsid w:val="00D7003C"/>
    <w:rsid w:val="00D70A1D"/>
    <w:rsid w:val="00D70E55"/>
    <w:rsid w:val="00D7307A"/>
    <w:rsid w:val="00D92742"/>
    <w:rsid w:val="00D92FA2"/>
    <w:rsid w:val="00D953BE"/>
    <w:rsid w:val="00DA6FD4"/>
    <w:rsid w:val="00DB0736"/>
    <w:rsid w:val="00DC09CA"/>
    <w:rsid w:val="00DC12F7"/>
    <w:rsid w:val="00DC17B9"/>
    <w:rsid w:val="00DC6EA8"/>
    <w:rsid w:val="00DD2DD2"/>
    <w:rsid w:val="00DD69FF"/>
    <w:rsid w:val="00DD6BC1"/>
    <w:rsid w:val="00DE44B1"/>
    <w:rsid w:val="00DF7A76"/>
    <w:rsid w:val="00E0282C"/>
    <w:rsid w:val="00E0440F"/>
    <w:rsid w:val="00E05D34"/>
    <w:rsid w:val="00E10D17"/>
    <w:rsid w:val="00E16D76"/>
    <w:rsid w:val="00E209F9"/>
    <w:rsid w:val="00E21EF5"/>
    <w:rsid w:val="00E315FD"/>
    <w:rsid w:val="00E32C15"/>
    <w:rsid w:val="00E37B8F"/>
    <w:rsid w:val="00E42EA9"/>
    <w:rsid w:val="00E43884"/>
    <w:rsid w:val="00E44E08"/>
    <w:rsid w:val="00E53677"/>
    <w:rsid w:val="00E60E7C"/>
    <w:rsid w:val="00E6643F"/>
    <w:rsid w:val="00E67FD7"/>
    <w:rsid w:val="00E75BEB"/>
    <w:rsid w:val="00E81476"/>
    <w:rsid w:val="00E92261"/>
    <w:rsid w:val="00E92B75"/>
    <w:rsid w:val="00E95B92"/>
    <w:rsid w:val="00EB31E5"/>
    <w:rsid w:val="00EC23DB"/>
    <w:rsid w:val="00EC27C8"/>
    <w:rsid w:val="00EC48FD"/>
    <w:rsid w:val="00EC5504"/>
    <w:rsid w:val="00ED2947"/>
    <w:rsid w:val="00ED3DA5"/>
    <w:rsid w:val="00ED428D"/>
    <w:rsid w:val="00ED7395"/>
    <w:rsid w:val="00EE1572"/>
    <w:rsid w:val="00EF0F8B"/>
    <w:rsid w:val="00EF2611"/>
    <w:rsid w:val="00F00E0E"/>
    <w:rsid w:val="00F035E3"/>
    <w:rsid w:val="00F04877"/>
    <w:rsid w:val="00F04B54"/>
    <w:rsid w:val="00F05D6A"/>
    <w:rsid w:val="00F0650A"/>
    <w:rsid w:val="00F12C83"/>
    <w:rsid w:val="00F14854"/>
    <w:rsid w:val="00F15B37"/>
    <w:rsid w:val="00F25389"/>
    <w:rsid w:val="00F256F4"/>
    <w:rsid w:val="00F32137"/>
    <w:rsid w:val="00F3357D"/>
    <w:rsid w:val="00F46EB6"/>
    <w:rsid w:val="00F4749A"/>
    <w:rsid w:val="00F604F8"/>
    <w:rsid w:val="00F62312"/>
    <w:rsid w:val="00F6589B"/>
    <w:rsid w:val="00F65E6C"/>
    <w:rsid w:val="00F70DDE"/>
    <w:rsid w:val="00F72F76"/>
    <w:rsid w:val="00F761D9"/>
    <w:rsid w:val="00F86B8E"/>
    <w:rsid w:val="00F90CD7"/>
    <w:rsid w:val="00F94A91"/>
    <w:rsid w:val="00FA20F1"/>
    <w:rsid w:val="00FA3D17"/>
    <w:rsid w:val="00FA445E"/>
    <w:rsid w:val="00FB5296"/>
    <w:rsid w:val="00FB6354"/>
    <w:rsid w:val="00FB7BA5"/>
    <w:rsid w:val="00FC10DD"/>
    <w:rsid w:val="00FC7327"/>
    <w:rsid w:val="00FC7F11"/>
    <w:rsid w:val="00FD03D4"/>
    <w:rsid w:val="00FD0CC4"/>
    <w:rsid w:val="00FD5638"/>
    <w:rsid w:val="00FE4315"/>
    <w:rsid w:val="00FF05E8"/>
    <w:rsid w:val="00FF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39B847"/>
  <w15:chartTrackingRefBased/>
  <w15:docId w15:val="{F2F70F4C-DEA4-6F4C-A852-84EE835A7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7EE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607EEE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3</Characters>
  <Application>Microsoft Office Word</Application>
  <DocSecurity>0</DocSecurity>
  <Lines>8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ldine Lautenbach</dc:creator>
  <cp:keywords/>
  <dc:description/>
  <cp:lastModifiedBy>Géraldine Lautenbach</cp:lastModifiedBy>
  <cp:revision>2</cp:revision>
  <dcterms:created xsi:type="dcterms:W3CDTF">2021-06-08T14:13:00Z</dcterms:created>
  <dcterms:modified xsi:type="dcterms:W3CDTF">2021-06-09T08:32:00Z</dcterms:modified>
</cp:coreProperties>
</file>